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F5E4" w14:textId="77777777" w:rsidR="00832824" w:rsidRDefault="00832824" w:rsidP="00832824">
      <w:pPr>
        <w:bidi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81579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actor loadings of principal component analysis (PCA) </w:t>
      </w:r>
      <w:r>
        <w:rPr>
          <w:rFonts w:asciiTheme="majorBidi" w:eastAsia="Times New Roman" w:hAnsiTheme="majorBidi" w:cstheme="majorBidi"/>
          <w:b/>
          <w:bCs/>
          <w:color w:val="323130"/>
          <w:sz w:val="24"/>
          <w:szCs w:val="24"/>
        </w:rPr>
        <w:t>based on the war-related traumatic events</w:t>
      </w:r>
    </w:p>
    <w:bookmarkEnd w:id="0"/>
    <w:p w14:paraId="084D0AC4" w14:textId="77777777" w:rsidR="00832824" w:rsidRDefault="00832824" w:rsidP="00832824">
      <w:pPr>
        <w:bidi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bidiVisual/>
        <w:tblW w:w="12060" w:type="dxa"/>
        <w:tblInd w:w="904" w:type="dxa"/>
        <w:tblLayout w:type="fixed"/>
        <w:tblLook w:val="04A0" w:firstRow="1" w:lastRow="0" w:firstColumn="1" w:lastColumn="0" w:noHBand="0" w:noVBand="1"/>
      </w:tblPr>
      <w:tblGrid>
        <w:gridCol w:w="1796"/>
        <w:gridCol w:w="3242"/>
        <w:gridCol w:w="1889"/>
        <w:gridCol w:w="5133"/>
      </w:tblGrid>
      <w:tr w:rsidR="00832824" w14:paraId="1D378DF4" w14:textId="77777777" w:rsidTr="006E3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  <w:shd w:val="clear" w:color="auto" w:fill="auto"/>
            <w:hideMark/>
          </w:tcPr>
          <w:p w14:paraId="0EA2BA01" w14:textId="77777777" w:rsidR="00832824" w:rsidRDefault="00832824">
            <w:pPr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 loadings</w:t>
            </w:r>
          </w:p>
        </w:tc>
        <w:tc>
          <w:tcPr>
            <w:tcW w:w="5133" w:type="dxa"/>
            <w:vMerge w:val="restart"/>
            <w:tcBorders>
              <w:bottom w:val="nil"/>
            </w:tcBorders>
            <w:shd w:val="clear" w:color="auto" w:fill="auto"/>
          </w:tcPr>
          <w:p w14:paraId="3C523DBB" w14:textId="7C3663B7" w:rsidR="00832824" w:rsidRDefault="00832824" w:rsidP="00832824">
            <w:pPr>
              <w:tabs>
                <w:tab w:val="left" w:pos="3942"/>
              </w:tabs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A16F165" w14:textId="77777777" w:rsidR="00832824" w:rsidRDefault="00832824">
            <w:pPr>
              <w:spacing w:before="0" w:beforeAutospacing="0" w:after="0" w:afterAutospacing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ar-related traumatic events</w:t>
            </w:r>
          </w:p>
        </w:tc>
      </w:tr>
      <w:tr w:rsidR="00832824" w14:paraId="1654D066" w14:textId="77777777" w:rsidTr="006E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74D9072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5AB5834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nent 3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</w:tcPr>
          <w:p w14:paraId="4963A738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12F194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 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4CA7342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B4A988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 1</w:t>
            </w:r>
          </w:p>
        </w:tc>
        <w:tc>
          <w:tcPr>
            <w:tcW w:w="5133" w:type="dxa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3ED8983A" w14:textId="77777777" w:rsidR="00832824" w:rsidRDefault="00832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2824" w14:paraId="543C8DDF" w14:textId="77777777" w:rsidTr="006E39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9F0A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0.0235</w:t>
            </w:r>
          </w:p>
        </w:tc>
        <w:tc>
          <w:tcPr>
            <w:tcW w:w="3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0F22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1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E76A6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91</w:t>
            </w:r>
          </w:p>
        </w:tc>
        <w:tc>
          <w:tcPr>
            <w:tcW w:w="5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A9C57" w14:textId="77777777" w:rsidR="00832824" w:rsidRDefault="008328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1. Injury of any family member</w:t>
            </w:r>
          </w:p>
        </w:tc>
      </w:tr>
      <w:tr w:rsidR="00832824" w14:paraId="53DCFC82" w14:textId="77777777" w:rsidTr="006E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1B7CCE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0.033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FA7AD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0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208492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39</w:t>
            </w:r>
          </w:p>
        </w:tc>
        <w:tc>
          <w:tcPr>
            <w:tcW w:w="51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8A9E06" w14:textId="77777777" w:rsidR="00832824" w:rsidRDefault="008328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Death of any family member</w:t>
            </w:r>
          </w:p>
        </w:tc>
      </w:tr>
      <w:tr w:rsidR="00832824" w14:paraId="581D0977" w14:textId="77777777" w:rsidTr="006E394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E722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0.194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2F05F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515E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43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A495A" w14:textId="77777777" w:rsidR="00832824" w:rsidRDefault="008328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. </w:t>
            </w:r>
            <w:proofErr w:type="gramStart"/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Serious</w:t>
            </w:r>
            <w:proofErr w:type="gramEnd"/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 xml:space="preserve"> illness of any family member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</w:p>
        </w:tc>
      </w:tr>
      <w:tr w:rsidR="00832824" w14:paraId="5AD4D844" w14:textId="77777777" w:rsidTr="006E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00F92A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0.3732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639F6A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4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E799B8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24</w:t>
            </w:r>
          </w:p>
        </w:tc>
        <w:tc>
          <w:tcPr>
            <w:tcW w:w="51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011D7C" w14:textId="77777777" w:rsidR="00832824" w:rsidRDefault="008328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Loss of job</w:t>
            </w:r>
          </w:p>
        </w:tc>
      </w:tr>
      <w:tr w:rsidR="00832824" w14:paraId="214D9B63" w14:textId="77777777" w:rsidTr="006E3940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87B7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9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373E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3578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2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BFE75" w14:textId="77777777" w:rsidR="00832824" w:rsidRDefault="008328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Business Bankruptcy</w:t>
            </w:r>
          </w:p>
        </w:tc>
      </w:tr>
      <w:tr w:rsidR="00832824" w14:paraId="03787DF2" w14:textId="77777777" w:rsidTr="006E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ED705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55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9B9B2F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36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9D0EAD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18</w:t>
            </w:r>
          </w:p>
        </w:tc>
        <w:tc>
          <w:tcPr>
            <w:tcW w:w="51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48C9F5" w14:textId="77777777" w:rsidR="00832824" w:rsidRDefault="008328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6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Exposure to violence due to house bombing</w:t>
            </w:r>
          </w:p>
        </w:tc>
      </w:tr>
      <w:tr w:rsidR="00832824" w14:paraId="0C48950B" w14:textId="77777777" w:rsidTr="006E3940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5A66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58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C6B8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63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0555D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75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A66E" w14:textId="77777777" w:rsidR="00832824" w:rsidRDefault="008328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7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Living in debt</w:t>
            </w:r>
          </w:p>
        </w:tc>
      </w:tr>
      <w:tr w:rsidR="00832824" w14:paraId="408D8918" w14:textId="77777777" w:rsidTr="006E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8A7A9F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7053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8F055E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39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CDDEA8" w14:textId="77777777" w:rsidR="00832824" w:rsidRDefault="0083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78</w:t>
            </w:r>
          </w:p>
        </w:tc>
        <w:tc>
          <w:tcPr>
            <w:tcW w:w="51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E3C871" w14:textId="77777777" w:rsidR="00832824" w:rsidRDefault="008328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8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Marital separation or divorce</w:t>
            </w:r>
          </w:p>
        </w:tc>
      </w:tr>
      <w:tr w:rsidR="00832824" w14:paraId="77335303" w14:textId="77777777" w:rsidTr="006E394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0D122BB" w14:textId="77777777" w:rsidR="00832824" w:rsidRDefault="008328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635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22E1E93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6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E57C18B" w14:textId="77777777" w:rsidR="00832824" w:rsidRDefault="0083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5</w:t>
            </w:r>
          </w:p>
        </w:tc>
        <w:tc>
          <w:tcPr>
            <w:tcW w:w="51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07A8F107" w14:textId="77777777" w:rsidR="00832824" w:rsidRDefault="008328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9.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Major disasters of any family member</w:t>
            </w:r>
          </w:p>
        </w:tc>
      </w:tr>
    </w:tbl>
    <w:p w14:paraId="07048025" w14:textId="77777777" w:rsidR="00832824" w:rsidRDefault="00832824" w:rsidP="00832824">
      <w:pPr>
        <w:bidi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04125CC" w14:textId="77777777" w:rsidR="00A56DE4" w:rsidRDefault="00A56DE4"/>
    <w:sectPr w:rsidR="00A56DE4" w:rsidSect="00832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005E"/>
    <w:rsid w:val="000048EA"/>
    <w:rsid w:val="003B206A"/>
    <w:rsid w:val="0053005E"/>
    <w:rsid w:val="005D45BD"/>
    <w:rsid w:val="006E3940"/>
    <w:rsid w:val="00726457"/>
    <w:rsid w:val="00832824"/>
    <w:rsid w:val="00A56DE4"/>
    <w:rsid w:val="00C5742C"/>
    <w:rsid w:val="00D75443"/>
    <w:rsid w:val="00E30863"/>
    <w:rsid w:val="00F7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3771"/>
  <w15:chartTrackingRefBased/>
  <w15:docId w15:val="{F7AB239B-6212-4FE0-BDC9-A1BB74FE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824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83282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3</cp:revision>
  <dcterms:created xsi:type="dcterms:W3CDTF">2022-09-14T18:40:00Z</dcterms:created>
  <dcterms:modified xsi:type="dcterms:W3CDTF">2022-09-14T18:41:00Z</dcterms:modified>
</cp:coreProperties>
</file>